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C17EF" w14:textId="77777777" w:rsidR="001C29A3" w:rsidRDefault="001C29A3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5C8F1A44" w14:textId="77777777" w:rsidR="001C29A3" w:rsidRDefault="001C29A3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78EF9903" w14:textId="77777777" w:rsidR="001C29A3" w:rsidRDefault="001C29A3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</w:p>
    <w:p w14:paraId="1ACE0107" w14:textId="292CDC1C" w:rsidR="001A416E" w:rsidRPr="001A416E" w:rsidRDefault="00DF31EE" w:rsidP="001A416E">
      <w:pPr>
        <w:widowControl/>
        <w:rPr>
          <w:rFonts w:ascii="Arial" w:eastAsia="游ゴシック" w:hAnsi="Arial" w:cs="Arial"/>
          <w:color w:val="000000"/>
          <w:kern w:val="0"/>
          <w:sz w:val="24"/>
          <w:szCs w:val="24"/>
        </w:rPr>
      </w:pPr>
      <w:r>
        <w:rPr>
          <w:rFonts w:ascii="Arial" w:eastAsia="游ゴシック" w:hAnsi="Arial" w:cs="Arial"/>
          <w:color w:val="000000"/>
          <w:kern w:val="0"/>
          <w:sz w:val="24"/>
          <w:szCs w:val="24"/>
        </w:rPr>
        <w:t xml:space="preserve">Supplemental </w:t>
      </w:r>
      <w:r w:rsidR="001A416E" w:rsidRPr="001A416E">
        <w:rPr>
          <w:rFonts w:ascii="Arial" w:eastAsia="游ゴシック" w:hAnsi="Arial" w:cs="Arial"/>
          <w:color w:val="000000"/>
          <w:kern w:val="0"/>
          <w:sz w:val="24"/>
          <w:szCs w:val="24"/>
        </w:rPr>
        <w:t>Table S1. Primer sequences for the multiple tissue expression analysis.</w:t>
      </w:r>
    </w:p>
    <w:tbl>
      <w:tblPr>
        <w:tblStyle w:val="a3"/>
        <w:tblW w:w="0" w:type="auto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14"/>
        <w:gridCol w:w="3098"/>
        <w:gridCol w:w="3165"/>
        <w:gridCol w:w="1547"/>
        <w:gridCol w:w="1701"/>
        <w:gridCol w:w="2793"/>
      </w:tblGrid>
      <w:tr w:rsidR="001C29A3" w:rsidRPr="00663A49" w14:paraId="5C60AA10" w14:textId="77777777" w:rsidTr="0015744D">
        <w:tc>
          <w:tcPr>
            <w:tcW w:w="1114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6C0A239C" w14:textId="77777777" w:rsidR="00663A49" w:rsidRPr="001C29A3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Genes</w:t>
            </w:r>
          </w:p>
        </w:tc>
        <w:tc>
          <w:tcPr>
            <w:tcW w:w="3098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5C050F1B" w14:textId="77777777" w:rsidR="00663A49" w:rsidRPr="001C29A3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Forward (5’-3’)</w:t>
            </w:r>
          </w:p>
        </w:tc>
        <w:tc>
          <w:tcPr>
            <w:tcW w:w="3165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49216D54" w14:textId="77777777" w:rsidR="00663A49" w:rsidRPr="001C29A3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Reverse (5’-3’)</w:t>
            </w:r>
          </w:p>
        </w:tc>
        <w:tc>
          <w:tcPr>
            <w:tcW w:w="1547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226C0649" w14:textId="77777777" w:rsidR="00663A49" w:rsidRPr="001C29A3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Total cycles</w:t>
            </w:r>
          </w:p>
        </w:tc>
        <w:tc>
          <w:tcPr>
            <w:tcW w:w="1701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7B410C33" w14:textId="77777777" w:rsidR="00663A49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Predicted size</w:t>
            </w:r>
          </w:p>
          <w:p w14:paraId="2539DF09" w14:textId="097DF50B" w:rsidR="0015744D" w:rsidRPr="001C29A3" w:rsidRDefault="0015744D" w:rsidP="0015744D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(bp)</w:t>
            </w:r>
          </w:p>
        </w:tc>
        <w:tc>
          <w:tcPr>
            <w:tcW w:w="2793" w:type="dxa"/>
            <w:tcBorders>
              <w:top w:val="single" w:sz="18" w:space="0" w:color="auto"/>
              <w:bottom w:val="single" w:sz="18" w:space="0" w:color="auto"/>
            </w:tcBorders>
            <w:vAlign w:val="center"/>
          </w:tcPr>
          <w:p w14:paraId="08BB499F" w14:textId="77777777" w:rsidR="007844B1" w:rsidRDefault="007844B1" w:rsidP="0015744D">
            <w:pPr>
              <w:jc w:val="center"/>
              <w:rPr>
                <w:rFonts w:ascii="Arial" w:hAnsi="Arial" w:cs="Arial"/>
                <w:b/>
              </w:rPr>
            </w:pPr>
            <w:bookmarkStart w:id="0" w:name="_GoBack"/>
            <w:proofErr w:type="spellStart"/>
            <w:r>
              <w:rPr>
                <w:rFonts w:ascii="Arial" w:hAnsi="Arial" w:cs="Arial"/>
                <w:b/>
              </w:rPr>
              <w:t>Ensembl</w:t>
            </w:r>
            <w:bookmarkEnd w:id="0"/>
            <w:proofErr w:type="spellEnd"/>
          </w:p>
          <w:p w14:paraId="382E1ECF" w14:textId="3EE59614" w:rsidR="00663A49" w:rsidRPr="001C29A3" w:rsidRDefault="00663A49" w:rsidP="0015744D">
            <w:pPr>
              <w:jc w:val="center"/>
              <w:rPr>
                <w:rFonts w:ascii="Arial" w:hAnsi="Arial" w:cs="Arial"/>
                <w:b/>
              </w:rPr>
            </w:pPr>
            <w:r w:rsidRPr="001C29A3">
              <w:rPr>
                <w:rFonts w:ascii="Arial" w:hAnsi="Arial" w:cs="Arial"/>
                <w:b/>
              </w:rPr>
              <w:t>Accession #</w:t>
            </w:r>
          </w:p>
        </w:tc>
      </w:tr>
      <w:tr w:rsidR="001C29A3" w:rsidRPr="00663A49" w14:paraId="49E9AACD" w14:textId="77777777" w:rsidTr="001C29A3">
        <w:tc>
          <w:tcPr>
            <w:tcW w:w="1114" w:type="dxa"/>
            <w:tcBorders>
              <w:top w:val="single" w:sz="18" w:space="0" w:color="auto"/>
            </w:tcBorders>
          </w:tcPr>
          <w:p w14:paraId="036910DE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5</w:t>
            </w:r>
          </w:p>
        </w:tc>
        <w:tc>
          <w:tcPr>
            <w:tcW w:w="3098" w:type="dxa"/>
            <w:tcBorders>
              <w:top w:val="single" w:sz="18" w:space="0" w:color="auto"/>
            </w:tcBorders>
          </w:tcPr>
          <w:p w14:paraId="70B8BB16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tgctcagttgctaggca</w:t>
            </w:r>
            <w:proofErr w:type="spellEnd"/>
          </w:p>
        </w:tc>
        <w:tc>
          <w:tcPr>
            <w:tcW w:w="3165" w:type="dxa"/>
            <w:tcBorders>
              <w:top w:val="single" w:sz="18" w:space="0" w:color="auto"/>
            </w:tcBorders>
          </w:tcPr>
          <w:p w14:paraId="79EE1BCC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gatctgtcccgattgcaatgc</w:t>
            </w:r>
            <w:proofErr w:type="spellEnd"/>
          </w:p>
        </w:tc>
        <w:tc>
          <w:tcPr>
            <w:tcW w:w="1547" w:type="dxa"/>
            <w:tcBorders>
              <w:top w:val="single" w:sz="18" w:space="0" w:color="auto"/>
            </w:tcBorders>
          </w:tcPr>
          <w:p w14:paraId="3EAD5506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  <w:tcBorders>
              <w:top w:val="single" w:sz="18" w:space="0" w:color="auto"/>
            </w:tcBorders>
          </w:tcPr>
          <w:p w14:paraId="1AA3A105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576</w:t>
            </w:r>
          </w:p>
        </w:tc>
        <w:tc>
          <w:tcPr>
            <w:tcW w:w="2793" w:type="dxa"/>
            <w:tcBorders>
              <w:top w:val="single" w:sz="18" w:space="0" w:color="auto"/>
            </w:tcBorders>
          </w:tcPr>
          <w:p w14:paraId="12650E7E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26937</w:t>
            </w:r>
          </w:p>
        </w:tc>
      </w:tr>
      <w:tr w:rsidR="001C29A3" w:rsidRPr="00663A49" w14:paraId="2395EC1F" w14:textId="77777777" w:rsidTr="001C29A3">
        <w:tc>
          <w:tcPr>
            <w:tcW w:w="1114" w:type="dxa"/>
          </w:tcPr>
          <w:p w14:paraId="244A48B3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6</w:t>
            </w:r>
          </w:p>
        </w:tc>
        <w:tc>
          <w:tcPr>
            <w:tcW w:w="3098" w:type="dxa"/>
          </w:tcPr>
          <w:p w14:paraId="50D3C6C7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aaggtgatccttctgac</w:t>
            </w:r>
            <w:proofErr w:type="spellEnd"/>
          </w:p>
        </w:tc>
        <w:tc>
          <w:tcPr>
            <w:tcW w:w="3165" w:type="dxa"/>
          </w:tcPr>
          <w:p w14:paraId="677DB2A2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ctggaggatcttgtgtgcacaagtg</w:t>
            </w:r>
            <w:proofErr w:type="spellEnd"/>
          </w:p>
        </w:tc>
        <w:tc>
          <w:tcPr>
            <w:tcW w:w="1547" w:type="dxa"/>
          </w:tcPr>
          <w:p w14:paraId="5C3AD1BC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578CEDD1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623</w:t>
            </w:r>
          </w:p>
        </w:tc>
        <w:tc>
          <w:tcPr>
            <w:tcW w:w="2793" w:type="dxa"/>
          </w:tcPr>
          <w:p w14:paraId="548C4091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45684</w:t>
            </w:r>
          </w:p>
        </w:tc>
      </w:tr>
      <w:tr w:rsidR="001C29A3" w:rsidRPr="00663A49" w14:paraId="20A5F2CC" w14:textId="77777777" w:rsidTr="001C29A3">
        <w:tc>
          <w:tcPr>
            <w:tcW w:w="1114" w:type="dxa"/>
          </w:tcPr>
          <w:p w14:paraId="499014E3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8</w:t>
            </w:r>
          </w:p>
        </w:tc>
        <w:tc>
          <w:tcPr>
            <w:tcW w:w="3098" w:type="dxa"/>
          </w:tcPr>
          <w:p w14:paraId="377E2813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gaagctaggctgctgag</w:t>
            </w:r>
            <w:proofErr w:type="spellEnd"/>
          </w:p>
        </w:tc>
        <w:tc>
          <w:tcPr>
            <w:tcW w:w="3165" w:type="dxa"/>
          </w:tcPr>
          <w:p w14:paraId="7DD4320C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gaccagtccctctttcaagagctcag</w:t>
            </w:r>
            <w:proofErr w:type="spellEnd"/>
          </w:p>
        </w:tc>
        <w:tc>
          <w:tcPr>
            <w:tcW w:w="1547" w:type="dxa"/>
          </w:tcPr>
          <w:p w14:paraId="5090EBB2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62AEF6E2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525</w:t>
            </w:r>
          </w:p>
        </w:tc>
        <w:tc>
          <w:tcPr>
            <w:tcW w:w="2793" w:type="dxa"/>
          </w:tcPr>
          <w:p w14:paraId="6D423987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36449</w:t>
            </w:r>
          </w:p>
        </w:tc>
      </w:tr>
      <w:tr w:rsidR="001C29A3" w:rsidRPr="00663A49" w14:paraId="42E9BEC4" w14:textId="77777777" w:rsidTr="001C29A3">
        <w:tc>
          <w:tcPr>
            <w:tcW w:w="1114" w:type="dxa"/>
          </w:tcPr>
          <w:p w14:paraId="19602E3D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9</w:t>
            </w:r>
          </w:p>
        </w:tc>
        <w:tc>
          <w:tcPr>
            <w:tcW w:w="3098" w:type="dxa"/>
          </w:tcPr>
          <w:p w14:paraId="19DAA17F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gtactactactagtcct</w:t>
            </w:r>
            <w:proofErr w:type="spellEnd"/>
          </w:p>
        </w:tc>
        <w:tc>
          <w:tcPr>
            <w:tcW w:w="3165" w:type="dxa"/>
          </w:tcPr>
          <w:p w14:paraId="7372359D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taaaaagcaaaaatctttttttg</w:t>
            </w:r>
            <w:proofErr w:type="spellEnd"/>
          </w:p>
        </w:tc>
        <w:tc>
          <w:tcPr>
            <w:tcW w:w="1547" w:type="dxa"/>
          </w:tcPr>
          <w:p w14:paraId="7F7FB5E0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61715DAA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537</w:t>
            </w:r>
          </w:p>
        </w:tc>
        <w:tc>
          <w:tcPr>
            <w:tcW w:w="2793" w:type="dxa"/>
          </w:tcPr>
          <w:p w14:paraId="5523365F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23210</w:t>
            </w:r>
          </w:p>
        </w:tc>
      </w:tr>
      <w:tr w:rsidR="001C29A3" w:rsidRPr="00663A49" w14:paraId="4E46A319" w14:textId="77777777" w:rsidTr="001C29A3">
        <w:tc>
          <w:tcPr>
            <w:tcW w:w="1114" w:type="dxa"/>
          </w:tcPr>
          <w:p w14:paraId="1C484065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cn10</w:t>
            </w:r>
          </w:p>
        </w:tc>
        <w:tc>
          <w:tcPr>
            <w:tcW w:w="3098" w:type="dxa"/>
          </w:tcPr>
          <w:p w14:paraId="1ADB1858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aagttagagatggccct</w:t>
            </w:r>
            <w:proofErr w:type="spellEnd"/>
          </w:p>
        </w:tc>
        <w:tc>
          <w:tcPr>
            <w:tcW w:w="3165" w:type="dxa"/>
          </w:tcPr>
          <w:p w14:paraId="62419D8A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ggcaggatcgtatgtgcacagg</w:t>
            </w:r>
            <w:proofErr w:type="spellEnd"/>
          </w:p>
        </w:tc>
        <w:tc>
          <w:tcPr>
            <w:tcW w:w="1547" w:type="dxa"/>
          </w:tcPr>
          <w:p w14:paraId="0A45B278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2EDC5852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546</w:t>
            </w:r>
          </w:p>
        </w:tc>
        <w:tc>
          <w:tcPr>
            <w:tcW w:w="2793" w:type="dxa"/>
          </w:tcPr>
          <w:p w14:paraId="56351A81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47356</w:t>
            </w:r>
          </w:p>
        </w:tc>
      </w:tr>
      <w:tr w:rsidR="001C29A3" w:rsidRPr="00663A49" w14:paraId="214885B7" w14:textId="77777777" w:rsidTr="001C29A3">
        <w:tc>
          <w:tcPr>
            <w:tcW w:w="1114" w:type="dxa"/>
          </w:tcPr>
          <w:p w14:paraId="06EBE6EE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y6g5b</w:t>
            </w:r>
          </w:p>
        </w:tc>
        <w:tc>
          <w:tcPr>
            <w:tcW w:w="3098" w:type="dxa"/>
          </w:tcPr>
          <w:p w14:paraId="2306DAB5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gtgatcaccatctataa</w:t>
            </w:r>
            <w:proofErr w:type="spellEnd"/>
          </w:p>
        </w:tc>
        <w:tc>
          <w:tcPr>
            <w:tcW w:w="3165" w:type="dxa"/>
          </w:tcPr>
          <w:p w14:paraId="5901059A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gggtctatcccagggaaggacc</w:t>
            </w:r>
            <w:proofErr w:type="spellEnd"/>
          </w:p>
        </w:tc>
        <w:tc>
          <w:tcPr>
            <w:tcW w:w="1547" w:type="dxa"/>
          </w:tcPr>
          <w:p w14:paraId="1740D976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2DE348A7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417</w:t>
            </w:r>
          </w:p>
        </w:tc>
        <w:tc>
          <w:tcPr>
            <w:tcW w:w="2793" w:type="dxa"/>
          </w:tcPr>
          <w:p w14:paraId="0366FEC5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43807</w:t>
            </w:r>
          </w:p>
        </w:tc>
      </w:tr>
      <w:tr w:rsidR="001C29A3" w:rsidRPr="00663A49" w14:paraId="3ED89EFC" w14:textId="77777777" w:rsidTr="001C29A3">
        <w:tc>
          <w:tcPr>
            <w:tcW w:w="1114" w:type="dxa"/>
          </w:tcPr>
          <w:p w14:paraId="763E6F28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r w:rsidRPr="001C29A3">
              <w:rPr>
                <w:rFonts w:ascii="Arial" w:hAnsi="Arial" w:cs="Arial"/>
                <w:i/>
              </w:rPr>
              <w:t>Ly6g5c</w:t>
            </w:r>
          </w:p>
        </w:tc>
        <w:tc>
          <w:tcPr>
            <w:tcW w:w="3098" w:type="dxa"/>
          </w:tcPr>
          <w:p w14:paraId="543B3BC7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ctttttatggcaggccc</w:t>
            </w:r>
            <w:proofErr w:type="spellEnd"/>
          </w:p>
        </w:tc>
        <w:tc>
          <w:tcPr>
            <w:tcW w:w="3165" w:type="dxa"/>
          </w:tcPr>
          <w:p w14:paraId="7F713102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gtgcatgctattctttctgttgtcc</w:t>
            </w:r>
            <w:proofErr w:type="spellEnd"/>
          </w:p>
        </w:tc>
        <w:tc>
          <w:tcPr>
            <w:tcW w:w="1547" w:type="dxa"/>
          </w:tcPr>
          <w:p w14:paraId="34721343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1759BCCC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442</w:t>
            </w:r>
          </w:p>
        </w:tc>
        <w:tc>
          <w:tcPr>
            <w:tcW w:w="2793" w:type="dxa"/>
          </w:tcPr>
          <w:p w14:paraId="68AC8E36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34482</w:t>
            </w:r>
          </w:p>
        </w:tc>
      </w:tr>
      <w:tr w:rsidR="001C29A3" w:rsidRPr="00663A49" w14:paraId="5C3A7EDB" w14:textId="77777777" w:rsidTr="001C29A3">
        <w:tc>
          <w:tcPr>
            <w:tcW w:w="1114" w:type="dxa"/>
          </w:tcPr>
          <w:p w14:paraId="1757FC92" w14:textId="77777777" w:rsidR="00663A49" w:rsidRPr="001C29A3" w:rsidRDefault="00663A49" w:rsidP="00663A49">
            <w:pPr>
              <w:jc w:val="center"/>
              <w:rPr>
                <w:rFonts w:ascii="Arial" w:hAnsi="Arial" w:cs="Arial"/>
                <w:i/>
              </w:rPr>
            </w:pPr>
            <w:proofErr w:type="spellStart"/>
            <w:r w:rsidRPr="001C29A3">
              <w:rPr>
                <w:rFonts w:ascii="Arial" w:hAnsi="Arial" w:cs="Arial"/>
                <w:i/>
              </w:rPr>
              <w:t>Actb</w:t>
            </w:r>
            <w:proofErr w:type="spellEnd"/>
          </w:p>
        </w:tc>
        <w:tc>
          <w:tcPr>
            <w:tcW w:w="3098" w:type="dxa"/>
          </w:tcPr>
          <w:p w14:paraId="25812A68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catccgtaaagacctctatgccaac</w:t>
            </w:r>
            <w:proofErr w:type="spellEnd"/>
          </w:p>
        </w:tc>
        <w:tc>
          <w:tcPr>
            <w:tcW w:w="3165" w:type="dxa"/>
          </w:tcPr>
          <w:p w14:paraId="6744A88D" w14:textId="77777777" w:rsidR="00663A49" w:rsidRPr="001C29A3" w:rsidRDefault="00663A49" w:rsidP="00663A49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proofErr w:type="spellStart"/>
            <w:r w:rsidRPr="00663A49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atggagccaccgatccaca</w:t>
            </w:r>
            <w:proofErr w:type="spellEnd"/>
          </w:p>
        </w:tc>
        <w:tc>
          <w:tcPr>
            <w:tcW w:w="1547" w:type="dxa"/>
          </w:tcPr>
          <w:p w14:paraId="50032215" w14:textId="77777777" w:rsidR="00663A49" w:rsidRPr="001C29A3" w:rsidRDefault="00663A49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35</w:t>
            </w:r>
          </w:p>
        </w:tc>
        <w:tc>
          <w:tcPr>
            <w:tcW w:w="1701" w:type="dxa"/>
          </w:tcPr>
          <w:p w14:paraId="233F58F2" w14:textId="77777777" w:rsidR="00663A49" w:rsidRPr="001C29A3" w:rsidRDefault="001C29A3" w:rsidP="00663A49">
            <w:pPr>
              <w:jc w:val="center"/>
              <w:rPr>
                <w:rFonts w:ascii="Arial" w:hAnsi="Arial" w:cs="Arial"/>
              </w:rPr>
            </w:pPr>
            <w:r w:rsidRPr="001C29A3">
              <w:rPr>
                <w:rFonts w:ascii="Arial" w:hAnsi="Arial" w:cs="Arial"/>
              </w:rPr>
              <w:t>171</w:t>
            </w:r>
          </w:p>
        </w:tc>
        <w:tc>
          <w:tcPr>
            <w:tcW w:w="2793" w:type="dxa"/>
          </w:tcPr>
          <w:p w14:paraId="5044032C" w14:textId="77777777" w:rsidR="00663A49" w:rsidRPr="001C29A3" w:rsidRDefault="001C29A3" w:rsidP="001C29A3">
            <w:pPr>
              <w:widowControl/>
              <w:jc w:val="center"/>
              <w:rPr>
                <w:rFonts w:ascii="Arial" w:eastAsia="游ゴシック" w:hAnsi="Arial" w:cs="Arial"/>
                <w:color w:val="000000"/>
                <w:kern w:val="0"/>
                <w:szCs w:val="24"/>
              </w:rPr>
            </w:pPr>
            <w:r w:rsidRPr="001C29A3">
              <w:rPr>
                <w:rFonts w:ascii="Arial" w:eastAsia="游ゴシック" w:hAnsi="Arial" w:cs="Arial"/>
                <w:color w:val="000000"/>
                <w:kern w:val="0"/>
                <w:szCs w:val="24"/>
              </w:rPr>
              <w:t>ENSMUSG00000029580</w:t>
            </w:r>
          </w:p>
        </w:tc>
      </w:tr>
    </w:tbl>
    <w:p w14:paraId="4B218986" w14:textId="77777777" w:rsidR="00335A2A" w:rsidRPr="001A416E" w:rsidRDefault="007844B1"/>
    <w:sectPr w:rsidR="00335A2A" w:rsidRPr="001A416E" w:rsidSect="001C29A3">
      <w:pgSz w:w="16820" w:h="11900" w:orient="landscape"/>
      <w:pgMar w:top="1701" w:right="1701" w:bottom="1701" w:left="1701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0AFC945" w14:textId="77777777" w:rsidR="007844B1" w:rsidRDefault="007844B1" w:rsidP="007844B1">
      <w:r>
        <w:separator/>
      </w:r>
    </w:p>
  </w:endnote>
  <w:endnote w:type="continuationSeparator" w:id="0">
    <w:p w14:paraId="24525B08" w14:textId="77777777" w:rsidR="007844B1" w:rsidRDefault="007844B1" w:rsidP="007844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5477F07" w14:textId="77777777" w:rsidR="007844B1" w:rsidRDefault="007844B1" w:rsidP="007844B1">
      <w:r>
        <w:separator/>
      </w:r>
    </w:p>
  </w:footnote>
  <w:footnote w:type="continuationSeparator" w:id="0">
    <w:p w14:paraId="6D02F5D1" w14:textId="77777777" w:rsidR="007844B1" w:rsidRDefault="007844B1" w:rsidP="007844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960"/>
  <w:drawingGridHorizontalSpacing w:val="110"/>
  <w:drawingGridVerticalSpacing w:val="20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A416E"/>
    <w:rsid w:val="00000476"/>
    <w:rsid w:val="0000588E"/>
    <w:rsid w:val="00031DF6"/>
    <w:rsid w:val="000417D9"/>
    <w:rsid w:val="0005174B"/>
    <w:rsid w:val="00061C1C"/>
    <w:rsid w:val="00067F27"/>
    <w:rsid w:val="0008418E"/>
    <w:rsid w:val="00092061"/>
    <w:rsid w:val="000A05D4"/>
    <w:rsid w:val="000C68A1"/>
    <w:rsid w:val="000D0903"/>
    <w:rsid w:val="000E0042"/>
    <w:rsid w:val="00103EFE"/>
    <w:rsid w:val="0013092C"/>
    <w:rsid w:val="0014075F"/>
    <w:rsid w:val="001507A4"/>
    <w:rsid w:val="0015744D"/>
    <w:rsid w:val="0017175D"/>
    <w:rsid w:val="00181BDC"/>
    <w:rsid w:val="0018300C"/>
    <w:rsid w:val="001A0588"/>
    <w:rsid w:val="001A416E"/>
    <w:rsid w:val="001A7C2A"/>
    <w:rsid w:val="001B02C5"/>
    <w:rsid w:val="001C29A3"/>
    <w:rsid w:val="001C53DB"/>
    <w:rsid w:val="001D09E2"/>
    <w:rsid w:val="001D5466"/>
    <w:rsid w:val="001D54F5"/>
    <w:rsid w:val="001F7C26"/>
    <w:rsid w:val="002444F7"/>
    <w:rsid w:val="00264529"/>
    <w:rsid w:val="0026481D"/>
    <w:rsid w:val="002A49E5"/>
    <w:rsid w:val="002B4BF6"/>
    <w:rsid w:val="002C3345"/>
    <w:rsid w:val="002F7F53"/>
    <w:rsid w:val="00312CBC"/>
    <w:rsid w:val="00315495"/>
    <w:rsid w:val="003205DE"/>
    <w:rsid w:val="0034361B"/>
    <w:rsid w:val="00350D21"/>
    <w:rsid w:val="0036054C"/>
    <w:rsid w:val="00366691"/>
    <w:rsid w:val="003E1AE5"/>
    <w:rsid w:val="003F13F4"/>
    <w:rsid w:val="0042084B"/>
    <w:rsid w:val="00465FCC"/>
    <w:rsid w:val="004B133C"/>
    <w:rsid w:val="004D34F0"/>
    <w:rsid w:val="004E063C"/>
    <w:rsid w:val="00514CA8"/>
    <w:rsid w:val="005225D4"/>
    <w:rsid w:val="005507F2"/>
    <w:rsid w:val="00570937"/>
    <w:rsid w:val="0059038C"/>
    <w:rsid w:val="0059346E"/>
    <w:rsid w:val="005A25AB"/>
    <w:rsid w:val="005C095D"/>
    <w:rsid w:val="005D7E91"/>
    <w:rsid w:val="005F4CDB"/>
    <w:rsid w:val="005F7749"/>
    <w:rsid w:val="00602A0A"/>
    <w:rsid w:val="00607271"/>
    <w:rsid w:val="006337D8"/>
    <w:rsid w:val="00637D24"/>
    <w:rsid w:val="00642D8A"/>
    <w:rsid w:val="00663A49"/>
    <w:rsid w:val="00673C99"/>
    <w:rsid w:val="006F315E"/>
    <w:rsid w:val="00703BD5"/>
    <w:rsid w:val="0072385B"/>
    <w:rsid w:val="00730A34"/>
    <w:rsid w:val="007351BE"/>
    <w:rsid w:val="00735D81"/>
    <w:rsid w:val="00767BDD"/>
    <w:rsid w:val="00782A5D"/>
    <w:rsid w:val="007844B1"/>
    <w:rsid w:val="007950A3"/>
    <w:rsid w:val="007A0FF8"/>
    <w:rsid w:val="007D2C78"/>
    <w:rsid w:val="007D4A6D"/>
    <w:rsid w:val="007E3C0B"/>
    <w:rsid w:val="007F3294"/>
    <w:rsid w:val="007F4E5F"/>
    <w:rsid w:val="00843A9A"/>
    <w:rsid w:val="00846959"/>
    <w:rsid w:val="0087435B"/>
    <w:rsid w:val="00884E64"/>
    <w:rsid w:val="00891995"/>
    <w:rsid w:val="008A2439"/>
    <w:rsid w:val="008A6583"/>
    <w:rsid w:val="008B3BF8"/>
    <w:rsid w:val="009010D7"/>
    <w:rsid w:val="0090272A"/>
    <w:rsid w:val="00904F4D"/>
    <w:rsid w:val="009076CC"/>
    <w:rsid w:val="009116FE"/>
    <w:rsid w:val="00917226"/>
    <w:rsid w:val="0093160F"/>
    <w:rsid w:val="00956967"/>
    <w:rsid w:val="0096089D"/>
    <w:rsid w:val="0097718E"/>
    <w:rsid w:val="00983386"/>
    <w:rsid w:val="009A329A"/>
    <w:rsid w:val="009C255B"/>
    <w:rsid w:val="009D4B75"/>
    <w:rsid w:val="00A304B1"/>
    <w:rsid w:val="00A36A31"/>
    <w:rsid w:val="00A51399"/>
    <w:rsid w:val="00A66765"/>
    <w:rsid w:val="00A82610"/>
    <w:rsid w:val="00AA3008"/>
    <w:rsid w:val="00AA37C2"/>
    <w:rsid w:val="00AF08FE"/>
    <w:rsid w:val="00B118E0"/>
    <w:rsid w:val="00B36998"/>
    <w:rsid w:val="00BC2F82"/>
    <w:rsid w:val="00BE0CE7"/>
    <w:rsid w:val="00BF7020"/>
    <w:rsid w:val="00C10735"/>
    <w:rsid w:val="00C47E80"/>
    <w:rsid w:val="00C50363"/>
    <w:rsid w:val="00C51D29"/>
    <w:rsid w:val="00C85A5D"/>
    <w:rsid w:val="00CA3F10"/>
    <w:rsid w:val="00CD5B27"/>
    <w:rsid w:val="00CF6ADE"/>
    <w:rsid w:val="00D42B9D"/>
    <w:rsid w:val="00D771FD"/>
    <w:rsid w:val="00D90F34"/>
    <w:rsid w:val="00DA6BA3"/>
    <w:rsid w:val="00DB5248"/>
    <w:rsid w:val="00DD403F"/>
    <w:rsid w:val="00DF31EE"/>
    <w:rsid w:val="00E51F4B"/>
    <w:rsid w:val="00E557CF"/>
    <w:rsid w:val="00E576B5"/>
    <w:rsid w:val="00E72730"/>
    <w:rsid w:val="00E76E02"/>
    <w:rsid w:val="00EA3CC9"/>
    <w:rsid w:val="00EF0560"/>
    <w:rsid w:val="00F04D27"/>
    <w:rsid w:val="00F25852"/>
    <w:rsid w:val="00F3678A"/>
    <w:rsid w:val="00F36EDC"/>
    <w:rsid w:val="00F97590"/>
    <w:rsid w:val="00FB46BE"/>
    <w:rsid w:val="00FC3B96"/>
    <w:rsid w:val="00FD2A6F"/>
    <w:rsid w:val="00FE1F94"/>
    <w:rsid w:val="00FE60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564115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游明朝" w:eastAsia="游明朝" w:hAnsi="游明朝" w:cs="游明朝"/>
        <w:kern w:val="2"/>
        <w:sz w:val="22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663A4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844B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uiPriority w:val="99"/>
    <w:rsid w:val="007844B1"/>
  </w:style>
  <w:style w:type="paragraph" w:styleId="a6">
    <w:name w:val="footer"/>
    <w:basedOn w:val="a"/>
    <w:link w:val="a7"/>
    <w:uiPriority w:val="99"/>
    <w:unhideWhenUsed/>
    <w:rsid w:val="007844B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uiPriority w:val="99"/>
    <w:rsid w:val="007844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80222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5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10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3220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343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834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1294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79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5810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310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358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976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94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779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9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7898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503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42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78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042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22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93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381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56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820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ドキュメント" ma:contentTypeID="0x0101004B1096E4E7D3ED4A9DFE104B1888AD4A" ma:contentTypeVersion="16" ma:contentTypeDescription="新しいドキュメントを作成します。" ma:contentTypeScope="" ma:versionID="942f1b706a38e7159bf0239c346f554c">
  <xsd:schema xmlns:xsd="http://www.w3.org/2001/XMLSchema" xmlns:xs="http://www.w3.org/2001/XMLSchema" xmlns:p="http://schemas.microsoft.com/office/2006/metadata/properties" xmlns:ns2="9f107123-9ef0-440d-af68-7a4307444979" xmlns:ns3="b7a27fe9-27af-43ff-9de9-058ee08d5781" targetNamespace="http://schemas.microsoft.com/office/2006/metadata/properties" ma:root="true" ma:fieldsID="795bf733720d6bade3287c7138c3898f" ns2:_="" ns3:_="">
    <xsd:import namespace="9f107123-9ef0-440d-af68-7a4307444979"/>
    <xsd:import namespace="b7a27fe9-27af-43ff-9de9-058ee08d5781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ServiceLocation" minOccurs="0"/>
                <xsd:element ref="ns3:SharedWithUsers" minOccurs="0"/>
                <xsd:element ref="ns3:SharedWithDetails" minOccurs="0"/>
                <xsd:element ref="ns2:MediaServiceAutoKeyPoints" minOccurs="0"/>
                <xsd:element ref="ns2:MediaServiceKeyPoints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f107123-9ef0-440d-af68-7a43074449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Tags" ma:internalName="MediaServiceAutoTags" ma:readOnly="true">
      <xsd:simpleType>
        <xsd:restriction base="dms:Text"/>
      </xsd:simpleType>
    </xsd:element>
    <xsd:element name="MediaServiceGenerationTime" ma:index="1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2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4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5" nillable="true" ma:displayName="Location" ma:internalName="MediaServiceLocation" ma:readOnly="true">
      <xsd:simpleType>
        <xsd:restriction base="dms:Text"/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2" nillable="true" ma:taxonomy="true" ma:internalName="lcf76f155ced4ddcb4097134ff3c332f" ma:taxonomyFieldName="MediaServiceImageTags" ma:displayName="画像タグ" ma:readOnly="false" ma:fieldId="{5cf76f15-5ced-4ddc-b409-7134ff3c332f}" ma:taxonomyMulti="true" ma:sspId="2ee361a9-b627-4092-812a-f81e24321ab1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7a27fe9-27af-43ff-9de9-058ee08d5781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共有相手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共有相手の詳細情報" ma:internalName="SharedWithDetails" ma:readOnly="true">
      <xsd:simpleType>
        <xsd:restriction base="dms:Note">
          <xsd:maxLength value="255"/>
        </xsd:restriction>
      </xsd:simpleType>
    </xsd:element>
    <xsd:element name="TaxCatchAll" ma:index="23" nillable="true" ma:displayName="Taxonomy Catch All Column" ma:hidden="true" ma:list="{29180cc5-0555-4ed9-978c-8c1296a11832}" ma:internalName="TaxCatchAll" ma:showField="CatchAllData" ma:web="b7a27fe9-27af-43ff-9de9-058ee08d5781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コンテンツ タイプ"/>
        <xsd:element ref="dc:title" minOccurs="0" maxOccurs="1" ma:index="4" ma:displayName="タイトル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6212366-F333-4A62-9119-8395E2AA700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9CAB36F1-DF8F-46DC-B932-CDA01EA425E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f107123-9ef0-440d-af68-7a4307444979"/>
    <ds:schemaRef ds:uri="b7a27fe9-27af-43ff-9de9-058ee08d578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120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櫻井 伸行</dc:creator>
  <cp:keywords/>
  <dc:description/>
  <cp:lastModifiedBy>Masahito Ikawa</cp:lastModifiedBy>
  <cp:revision>4</cp:revision>
  <cp:lastPrinted>2021-10-29T08:38:00Z</cp:lastPrinted>
  <dcterms:created xsi:type="dcterms:W3CDTF">2021-10-29T08:11:00Z</dcterms:created>
  <dcterms:modified xsi:type="dcterms:W3CDTF">2022-11-09T01:13:00Z</dcterms:modified>
</cp:coreProperties>
</file>